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TGGAGGTGCAGTTAGGACTGGGAAGGGTCTACCCACGGCCCCCGTCTAAAACCTATCGAGGAGCTTTCCAGAATCTGTT         8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TGGAGGTGCAGTTAGGGCTGGGAAGGGTCTACCCACGGCCCCCGTCCAAGACCTATCGAGGAGCGTTCCAGAATCTGTT         80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CAGAGCGTGCGCGAAGCGATCCAGAACCCGGGCCCCAGGCACCCTGAGGCCGCAAGCACAGCACCTCCCGGTGCCTGTT        16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CAGAGCGTGCGCG</w:t>
      </w:r>
      <w:bookmarkStart w:id="0" w:name="_GoBack"/>
      <w:bookmarkEnd w:id="0"/>
      <w:r w:rsidR="001C0618" w:rsidRPr="001C0618">
        <w:rPr>
          <w:sz w:val="13"/>
        </w:rPr>
        <w:t xml:space="preserve">AAGCGATCCAGAACCCGGGCCCCAGGCACCCTGAGGCCGCTAGCATAGCACCTCCCGGTGCCTGTT        160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GCAGCAGCGGCAAGAGACTAGCCCCCGGCGGCGGAGGCGGCAGCAGCACGGCGAGGATGGCTCTCCCCAAGCCCACATC        24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ACAGCAGCGGCAGGAGACTAGCCCCCGGCGGCGGCGGCGGCAGCAGCACCCTGAGGATGGCTCTCCTCAAGCCCACATC        240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AGGCCCCACAGGCTACCTGGCCCTGGAGGAAGAACAGCAACCTTCACAACAGCAGTCAGCCTCCGAGGGCCACCCTGA        32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GAGGCACCACAGGCTACCTGGCCCTGGAGGAGGAACAGCAGCCTTCACAGCAGCAGTCAGCCTCCGAGGGCCACCCTGA        320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AGCGGCTGCCTCCCAGAGCCTGGGACTGCTACAGCTCCTGGCAAGGGGCTGCCGCAGCAGCCACCAGCTCCTCCAGATG        40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AGCGGCTGCCTCCCGGAGCCTGGAGCTGCCACGGCTCCTGGCAAGGGGCTGCCGCAGCAGCCACCAGCTCCTCCAGATC        400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GATGACTCAGCTGCCCCATCCACGTTGTCCCTGCTGGGCCCCACTTTCCCAGGCTTAAGCAGCTGCTCCACGGACATT        480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GGATGACTCAGCTGCCCCATCCACGTTGTCCCTACTGGGCCCCACTTTCCCAGGCTTAAGCAGCTGCTCCGCAGACATT        480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AAGACATCCTGAGCGACGCCGGCACCATGCAACTTCTTC----------------------------------GCAGCA        5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AAGACATCCTGAGCGAGGCCGGCACCATGCAACTTCTTCAGCAGCAGCAGCAACAGCAACAGCAGCAGCAGCAGCAGCA        560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CAGCAGCAGCAGCAACAGCAGCAGGAGGTAATATCCGAAGGCAGTGGCAGCAGTGCTAGAGCAAGGGAGGCCACTGGGG        6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CAGCAGCAGCAGCAACAGCAGCAGGAGGTAATATCCGAAGGCAG---CAGCAGCGTGAGAGCAAGGGAGGCCACTGGGG        637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TCCCTCTTCCTCCAAGGATAGTTACCTAGGGGGCAATTCGACCATATCTGACAGTGCCAAGGAGTTGTGTAAAGCAGTG        68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TCCCTCTTCCTCCAAGGATAGTTACCTAGGGGGCAATTCGACCATATCTGACAGTGCCAAGGAGTTGTGTAAAGCAGTG        717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CTGTGTCCATGGGACTGGGTGTGGAAGCATTGGAACATCTGAGTCCAGGGGAACAGCTTCGGGGAGATTGCATGTATGC        76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CTGTGTCCATGGGGTTGGGTGTGGAAGCACTGGAACATCTGAGTCCAGGGGAGCAGCTTCGGGGCGACTGCATGTACGC        797 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TCGCTCCTGGGAGGTCCACCCGCGGTGCGTCCCGCTCCTTGTGCGCCACTGGCCGAATGCAAAGGTCTTCCCCTGGACG        84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TCGCTCCTGGGAGGTCCACCCGCCGTGCGTCCCACTCCTTGTGCGCCTCTGGCCGAATGCAAAGGTCTTTCCCTGGACG        877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GGCCCGGGAAAAGGCACTGAAGAGACTGCTGAGTATTCCTCTTTCAAGGGAGGTTACGCCAAAGGGCTGGAAAGCGAG        9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AGGCCCGGGCAAAGGCACTGAAGAGACTGCTGAGTATTCCTCTTTCAAGGGAGGTTACGCCAAAGGGTTGGAAGGTGAG        957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CCTGGTCTGCTCTGGCAGCGGTGAAGCAGGTAGTTCTGGGACACTTGAGATCCCGTCCACTCTGTCTCTGTATAAATC       10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GTCTGGGCTGCTCTGGCAGCAGTGAAGCAGGTAGCTCTGGGACACTTGAGATCCCGTCCTCACTGTCTCTGTATAAGTC       1037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GGAGCAGTGGATGAAGCAGCAGCATACCAGAATCGCGACTACTACAACTTTCCACTGGCTCTGACCGGGCCGCCGCACC       108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GGAGCAGTAGACGAGGCAGCAGCATACCAGAATCGCGACTACTACAACTTTCCGCTCGCTCTGTCCGGGCCGCCGCACC       1117 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CCAGCCCCCTACCCATCCACACGCCCGCATCAAGCTGGAGAACCCTCTGGATTATGGCAGCGCCTGGGCTGCTGCGGCC       116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CCCGCCCCCTACCCATCCACACGCCCGCATCAAGCTGGAGAACCCGTCGGACTACGGCAGCGCCTGGGCTG---CGGCG       119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CGGCGCAATGCCGCTATGGAGACTTGGCTAGCCTGCACGGAGGGAGTGCAGTCGGACCCAGCACCGGATCGCCCCCAGC       124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CAGCGCAATGCCGCTATGGGGACTTGGCTAGCCTACATGGAGGGAGTGTAGCCGGACCCAGCACTGGATCGCCCCCAGC       127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ACCTCCTCTTCTTCCTGGCACACTCTCTTCACAGCTGAAGAAGGTCAATTATATGGGCCAGGCGGAGGGGGCGACAGTA       13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ACCGCCTCTTCTTCCTGGCATACTCTCTTCACAGCTGAAGAAGGCCAATTATATGGGCCAGGAGGCGGGGGCGGCAGCA       1354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CAGCCCCAGCGAGGCAGGGCCTGTAGCTCCCTATGGCTACACTCGTCCCCCTCAGGGGCTGGCGAGTCAGGAGGGTGAC       14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TAGCCCAAGCGATGCTGGGCCTGTAGCCCCCTATGGCTACACTCGGCCCCCTCAGGGGCTGGCAAGCCAGGAGGGTGAC       1434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TCTCTGCCTCCGAAGTGTGGTACCCCAGTGGAGTGGTGAACAGAGTACCCTATCCCAGTCCCAGTTACGTCAAAAGTGA       148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TCTCTGCCTCTGAAGTGTGGTATCCTGGTGGAGTTGTGAACAGAGTCCCCTATCCCAGTCCCAGTTGTGTTAAAAGTGA       151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ATGGGACCTTGGACGGAGAACTACTCCGGACCTTATGGAGACATGCGTTTGGACAGTGCCAGGGACCACGTTTTACCCA       156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ATGGGACCTTGGATGGAGAACTACTCCGGACCTTATGGGGACATGCGTTTGGACAGTACCAGGGACCACGTTTTACCCA       1594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CGACTATTACTTTCCACCCCAGAAGACCTGCCTGATCTGCGGCGACGAAGCTTCTGGCTGTCACTATGGAGCCCTCACT       164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CGACTATTACTTCCCACCCCAGAAGACCTGCCTGATCTGTGGAGATGAAGCTTCTGGTTGTCACTACGGAGCTCTCACT       1674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GTGGCAGCTGCAAGGTCTTCTTCAAAAGAGCCGCTGAAGGGAAGCAGAAATATCTGTGTGCCAGCAGAAATGATTGTAC       17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GTGGCAGCTGCAAGGTCTTCTTCAAAAGAGCTGCGGAAGGGAAACAGAAGTATCTATGTGCCAGCAGAAATGATTGCAC       1754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lastRenderedPageBreak/>
        <w:t>muskrat</w:t>
      </w:r>
      <w:proofErr w:type="gramEnd"/>
      <w:r w:rsidR="001C0618" w:rsidRPr="001C0618">
        <w:rPr>
          <w:sz w:val="13"/>
        </w:rPr>
        <w:t xml:space="preserve"> CATTGATAAATTTCGGAGGAAGAATTGTCCATCTTGTCGACTCCGGAAATGTTATGAAGCAGGGATGACTCTGGGAGCTC       18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ATTGATAAATTTCGGAGGAAAAATTGTCCATCGTGTCGTCTCCGGAAATGTTATGAAGCAGGGATGACTCTGGGAGCTC       1834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TAAGCTGAAAAAACTTGGAAATCTAAAACTACAGGAGGAAGGAGAAAACTCCAATGCTGCTAGCCCCACTGAGGACCCA       188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TAAGCTGAAGAAACTTGGAAATCTCAAACTACAGGAAGAAGGAGAAAACTCCAGTGCTGGTAGCCCCACTGAGGACCCA       1914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CCCAGAAGATGACAGTATCACACATTGAAGGCTATGAATGTCAACCTATCTTTCTTAATGTCCTGGAAGCTATTGAACC       196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CCCAGAAGATGACTGTATCACACATTGAAGGCTATGAATGTCAACCTATCTTTCTTAATGTCCTGGAAGCCATTGAGCC       1994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GAGTGGTGTGTGCTGGACATGACAACAACCAGCCGGATTCCTTTGCTGCCTTGTTATCTAGCCTCAATGAGTTGGGCG       204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GGAGTGGTGTGTGCCGGACATGACAACAACCAGCCTGATTCCTTTGCTGCCTTGTTATCTAGTCTCAACGAGCTTGGCG       2074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GAGACAGCTTGTACATGTGGTCAAGTGGGCCAAGGCCTTGCCTGGATTCCGCAACTTGCATGTAGATGACCAGATGGCA       21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GAGACAGCTTGTACATGTGGTCAAGTGGGCCAAGGCCTTGCCTGGCTTCCGCAACTTGCATGTGGATGACCAGATGGCA       2154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TCATTCAGTATTCCTGGATGGGACTCATGGTATTTGCCATGGGTTGGCGGTCCTTCACTAACGTCAACTCCAGGATGCT       22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TCATTCAGTATTCCTGGATGGGACTGATGGTATTTGCCATGGGTTGGCGGTCCTTCACTAATGTCAACTCTAGGATGCT       223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CTACTTTGCACCTGACCTGGTTTTCAATGAGTACCGCATGCACAAGTCTCGGATGTACAGCCAGTGTGTGCGGATGAGGC       228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CTACTTTGCACCTGACCTGGTTTTCAATGAGTATCGCATGCACAAGTCTCGAATGTACAGCCAGTGCGTGAGGATGAGGC       2314 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ACTGTCTCAAGAATTCGGATGGCTCCAGATAACCCCCCAGGAATTCCTGTGTATGAAAGCCCTGCTACTCTTCAGCATT       236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CCTTTCTCAAGAGTTTGGATGGCTCCAGATAACCCCCCAGGAATTCCTGTGCATGAAAGCACTGCTACTCTTCAGCATT       239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ATTCCAGTGGATGGGCTGAAAAATCAAAAATTCTTTGATGAACTTCGAATGAACTACATCAAGGAACTCGATCGTATCAT       244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ATTCCAGTGGATGGGCTGAAAAATCAAAAATTCTTTGATGAACTTCGAATGAACTACATCAAGGAACTTGATCGCATCAT       247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GCATGCAAAAGAAAAAATCCCACATCCTGCTCAAGGCGCTTCTACCAGCTCACCAAGCTCCTGGATTCTGTGCAGCCTA       252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GCATGCAAAAGAAAAAATCCCACATCCTGCTCAAGGCGCTTCTACCAGCTCACCAAGCTCCTGGATTCTGTGCAGCCTA       2554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TTGCAAGAGAGCTGCATCAGTTCACTTTTGACCTGCTAATCAAGTCCCATATGGTGAGCGTGGACTTTCCTGAAATGATG       2606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TTGCAAGAGAGCTGCATCAATTCACTTTTGACCTGCTAATCAAGTCCCATATGGTGAGCGTGGACTTTCCTGAAATGATG       2634             </w:t>
      </w:r>
    </w:p>
    <w:p w:rsidR="001C0618" w:rsidRPr="001C0618" w:rsidRDefault="00EE6311" w:rsidP="001C0618">
      <w:pPr>
        <w:jc w:val="distribute"/>
        <w:rPr>
          <w:sz w:val="13"/>
        </w:rPr>
      </w:pPr>
      <w:proofErr w:type="gramStart"/>
      <w:r>
        <w:rPr>
          <w:sz w:val="13"/>
        </w:rPr>
        <w:t>muskrat</w:t>
      </w:r>
      <w:proofErr w:type="gramEnd"/>
      <w:r w:rsidR="001C0618" w:rsidRPr="001C0618">
        <w:rPr>
          <w:sz w:val="13"/>
        </w:rPr>
        <w:t xml:space="preserve"> GCAGAGATCATCTCTGTACAAGTGCCCAAGATCCTTTCTGGGAAAGTCAAGCCCATCTATTTCCACACACAGTGA            2681</w:t>
      </w:r>
    </w:p>
    <w:p w:rsidR="004F05CE" w:rsidRPr="001C0618" w:rsidRDefault="00EE6311" w:rsidP="001C0618">
      <w:pPr>
        <w:jc w:val="distribute"/>
        <w:rPr>
          <w:sz w:val="24"/>
        </w:rPr>
      </w:pPr>
      <w:proofErr w:type="gramStart"/>
      <w:r>
        <w:rPr>
          <w:sz w:val="13"/>
        </w:rPr>
        <w:t>rat</w:t>
      </w:r>
      <w:proofErr w:type="gramEnd"/>
      <w:r w:rsidR="001C0618" w:rsidRPr="001C0618">
        <w:rPr>
          <w:sz w:val="13"/>
        </w:rPr>
        <w:t xml:space="preserve">     GCAGAGATCATCTCTGTGCAAGTGCCCAAGATCCTTTCTGGGAAAGTCAAGCCCATCTATTTCCACACACAGTGA            2709</w:t>
      </w:r>
    </w:p>
    <w:sectPr w:rsidR="004F05CE" w:rsidRPr="001C0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E20"/>
    <w:rsid w:val="001A5AA2"/>
    <w:rsid w:val="001C0618"/>
    <w:rsid w:val="00443E20"/>
    <w:rsid w:val="00925997"/>
    <w:rsid w:val="00926251"/>
    <w:rsid w:val="00A25544"/>
    <w:rsid w:val="00AD1854"/>
    <w:rsid w:val="00E03EF6"/>
    <w:rsid w:val="00EE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DF434-F1AC-4021-A253-EC56B29A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5-06-16T07:32:00Z</dcterms:created>
  <dcterms:modified xsi:type="dcterms:W3CDTF">2015-06-16T11:03:00Z</dcterms:modified>
</cp:coreProperties>
</file>